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704"/>
        <w:gridCol w:w="5130"/>
      </w:tblGrid>
      <w:tr>
        <w:trPr>
          <w:trHeight w:val="315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Supplemental Table S7.  Promoter comparative analysis using gene orthologs in 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>C. albican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>C. dubliniensi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, and </w:t>
            </w:r>
            <w:r>
              <w:rPr>
                <w:rFonts w:eastAsia="Times New Roman" w:cs="Arial" w:ascii="Arial" w:hAnsi="Arial"/>
                <w:b/>
                <w:bCs/>
                <w:i/>
                <w:sz w:val="24"/>
                <w:szCs w:val="24"/>
              </w:rPr>
              <w:t>C. tropicali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 in MEME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5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949"/>
        <w:gridCol w:w="1920"/>
      </w:tblGrid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. albicans</w:t>
            </w:r>
            <w:r>
              <w:rPr>
                <w:rFonts w:cs="Arial" w:ascii="Arial" w:hAnsi="Arial"/>
              </w:rPr>
              <w:t xml:space="preserve"> ortholog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. dubliniensis</w:t>
            </w:r>
            <w:r>
              <w:rPr>
                <w:rFonts w:cs="Arial" w:ascii="Arial" w:hAnsi="Arial"/>
              </w:rPr>
              <w:t xml:space="preserve"> ortholog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C. tropicalis </w:t>
            </w:r>
            <w:r>
              <w:rPr>
                <w:rFonts w:cs="Arial" w:ascii="Arial" w:hAnsi="Arial"/>
              </w:rPr>
              <w:t>ortholog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SH1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0377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474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BR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059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RG_0425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BT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019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RG_00099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H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196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166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EC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844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229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AP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236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207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GA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05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109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SP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210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189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R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42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394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R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002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429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UN4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608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294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rf19.207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1547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112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IT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287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747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E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321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RG_00685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EK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313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659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ST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519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3200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BT1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36_43400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RG_004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hd w:fill="FFFFFF" w:val="clear"/>
        <w:spacing w:before="280" w:after="280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thors5">
    <w:name w:val="authors5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21:26:00Z</dcterms:created>
  <dc:creator>Candida albicans</dc:creator>
  <dc:description/>
  <cp:keywords/>
  <dc:language>en-US</dc:language>
  <cp:lastModifiedBy>sahniadmin</cp:lastModifiedBy>
  <cp:lastPrinted>2009-11-21T21:11:00Z</cp:lastPrinted>
  <dcterms:modified xsi:type="dcterms:W3CDTF">2010-02-03T21:47:00Z</dcterms:modified>
  <cp:revision>3</cp:revision>
  <dc:subject/>
  <dc:title>Supporting information</dc:title>
</cp:coreProperties>
</file>